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hanging="0"/>
        <w:rPr/>
      </w:pPr>
      <w:r>
        <w:rPr>
          <w:b/>
        </w:rPr>
        <w:t>Table S4. Transcripts only detected in MLP29 and RH after comparison with other published EVs transcriptomes</w:t>
      </w:r>
    </w:p>
    <w:tbl>
      <w:tblPr>
        <w:tblW w:w="100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1"/>
        <w:gridCol w:w="8753"/>
      </w:tblGrid>
      <w:tr>
        <w:trPr>
          <w:trHeight w:val="421" w:hRule="atLeast"/>
        </w:trPr>
        <w:tc>
          <w:tcPr>
            <w:tcW w:w="12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YMBOL</w:t>
            </w:r>
          </w:p>
        </w:tc>
        <w:tc>
          <w:tcPr>
            <w:tcW w:w="87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EFINITION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BHD14B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abhydrolase domain containing 14B (ABHD14B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BHD2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abhydrolase domain containing 2 (ABHD2), transcript variant 2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CAA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acetyl-Coenzyme A acyltransferase 1 (peroxisomal 3-oxoacyl-Coenzyme A thiolase) (ACAA1), nuclear gene encoding mitochondrial protein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CAA2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acetyl-Coenzyme A acyltransferase 2 (mitochondrial 3-oxoacyl-Coenzyme A thiolase) (ACAA2), nuclear gene encoding mitochondrial protein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CADL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acyl-Coenzyme A dehydrogenase, long chain (ACADL), nuclear gene encoding mitochondrial protein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CSL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acyl-CoA synthetase long-chain family member 1 (ACSL1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CSL5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acyl-CoA synthetase long-chain family member 5 (ACSL5), transcript variant 2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DFP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DSS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adenylosuccinate synthase (ADSS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GL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amylo-1, 6-glucosidase, 4-alpha-glucanotransferase (glycogen debranching enzyme, glycogen storage disease type III) (AGL), transcript variant 6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HSG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alpha-2-HS-glycoprotein (AHSG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LDH2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aldehyde dehydrogenase 2 family (mitochondrial) (ALDH2), nuclear gene encoding mitochondrial protein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LDH3A2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aldehyde dehydrogenase 3 family, member A2 (ALDH3A2), transcript variant 1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LG9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asparagine-linked glycosylation 9, alpha-1,2-mannosyltransferase homolog (S. cerevisiae) (ALG9), transcript variant 4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NP32A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acidic (leucine-rich) nuclear phosphoprotein 32 family, member A (ANP32A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PG3L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PIP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APAF1 interacting protein (APIP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POC2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  <w:lang w:val="es-ES_tradnl"/>
              </w:rPr>
            </w:pPr>
            <w:r>
              <w:rPr>
                <w:rFonts w:eastAsia="Calibri" w:cs="Calibri"/>
                <w:color w:val="000000"/>
                <w:lang w:val="es-ES_tradnl"/>
              </w:rPr>
              <w:t xml:space="preserve"> </w:t>
            </w:r>
            <w:r>
              <w:rPr>
                <w:color w:val="000000"/>
                <w:lang w:val="es-ES_tradnl"/>
              </w:rPr>
              <w:t>apolipoprotein C-II (APOC2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RAF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v-raf murine sarcoma 3611 viral oncogene homolog (ARAF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RBP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RPP19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cAMP-regulated phosphoprotein, 19kDa (ARPP19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TF5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activating transcription factor 5 (ATF5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TF7IP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activating transcription factor 7 interacting protein (ATF7IP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TP6V0A2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ATPase, H+ transporting, lysosomal V0 subunit a2 (ATP6V0A2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TP6V1B2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ATPase, H+ transporting, lysosomal 56/58kDa, V1 subunit B2 (ATP6V1B2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ACE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beta-site APP-cleaving enzyme 1 (BACE1), transcript variant b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CL6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B-cell CLL/lymphoma 6 (zinc finger protein 51) (BCL6), transcript variant 2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RD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bromodomain containing 1 (BRD1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2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complement component 2 (C2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3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complement component 3 (C3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9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complement component 9 (C9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B39L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calcium binding protein 39-like (CAB39L), transcript variant 2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LR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calreticulin (CALR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PN7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calpain 7 (CAPN7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CL9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D164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  <w:lang w:val="es-ES_tradnl"/>
              </w:rPr>
            </w:pPr>
            <w:r>
              <w:rPr>
                <w:rFonts w:eastAsia="Calibri" w:cs="Calibri"/>
                <w:color w:val="000000"/>
                <w:lang w:val="es-ES_tradnl"/>
              </w:rPr>
              <w:t xml:space="preserve"> </w:t>
            </w:r>
            <w:r>
              <w:rPr>
                <w:color w:val="000000"/>
                <w:lang w:val="es-ES_tradnl"/>
              </w:rPr>
              <w:t>CD164 molecule, sialomucin (CD164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D2BP2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CD2 (cytoplasmic tail) binding protein 2 (CD2BP2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DC2L5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cell division cycle 2-like 5 (cholinesterase-related cell division controller) (CDC2L5), transcript variant 2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DC37L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cell division cycle 37 homolog (S. cerevisiae)-like 1 (CDC37L1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DK6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cyclin-dependent kinase 6 (CDK6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HPT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choline phosphotransferase 1 (CHPT1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ITED2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Cbp/p300-interacting transactivator, with Glu/Asp-rich carboxy-terminal domain, 2 (CITED2), transcript variant 1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LU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clusterin (CLU), transcript variant 2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MPK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NIH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cornichon homolog (Drosophila) (CNIH), transcript variant 2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MMD8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COMM domain containing 8 (COMMD8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REM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cAMP responsive element modulator (CREM), transcript variant 2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SNK2A2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casein kinase 2, alpha prime polypeptide (CSNK2A2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TE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TNNB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PREDICTED:  catenin (cadherin-associated protein), beta 1, 88kDa (CTNNB1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YB5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YP20A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cytochrome P450, family 20, subfamily A, polypeptide 1 (CYP20A1), transcript variant 1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AP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death-associated protein (DAP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DEF2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development and differentiation enhancing factor 2 (DDEF2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DR2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discoidin domain receptor tyrosine kinase 2 (DDR2), transcript variant 1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GAT2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diacylglycerol O-acyltransferase homolog 2 (mouse) (DGAT2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NAJA2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DnaJ (Hsp40) homolog, subfamily A, member 2 (DNAJA2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NCL2A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dynein, cytoplasmic, light polypeptide 2A (DNCL2A), transcript variant 3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NMT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DNA (cytosine-5-)-methyltransferase 1 (DNMT1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USP18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dual specificity phosphatase 18 (DUSP18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CH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  <w:lang w:val="es-ES_tradnl"/>
              </w:rPr>
            </w:pPr>
            <w:r>
              <w:rPr>
                <w:rFonts w:eastAsia="Calibri" w:cs="Calibri"/>
                <w:color w:val="000000"/>
                <w:lang w:val="es-ES_tradnl"/>
              </w:rPr>
              <w:t xml:space="preserve"> </w:t>
            </w:r>
            <w:r>
              <w:rPr>
                <w:color w:val="000000"/>
                <w:lang w:val="es-ES_tradnl"/>
              </w:rPr>
              <w:t>enoyl Coenzyme A hydratase 1, peroxisomal (ECH1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IF3S3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IF3S5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IF3S7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LOVL5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ELOVL family member 5, elongation of long chain fatty acids (FEN1/Elo2, SUR4/Elo3-like, yeast) (ELOVL5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PC2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enhancer of polycomb homolog 2 (Drosophila) (EPC2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PRS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  <w:lang w:val="es-ES_tradnl"/>
              </w:rPr>
            </w:pPr>
            <w:r>
              <w:rPr>
                <w:rFonts w:eastAsia="Calibri" w:cs="Calibri"/>
                <w:color w:val="000000"/>
                <w:lang w:val="es-ES_tradnl"/>
              </w:rPr>
              <w:t xml:space="preserve"> </w:t>
            </w:r>
            <w:r>
              <w:rPr>
                <w:color w:val="000000"/>
                <w:lang w:val="es-ES_tradnl"/>
              </w:rPr>
              <w:t>glutamyl-prolyl-tRNA synthetase (EPRS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BLN2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fibulin 2 (FBLN2), transcript variant 1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DXR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ferredoxin reductase (FDXR), nuclear gene encoding mitochondrial protein, transcript variant 1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GD3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FYVE, RhoGEF and PH domain containing 3 (FGD3), transcript variant 2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H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KBP2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FK506 binding protein 2, 13kDa (FKBP2), transcript variant 1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KBP5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FK506 binding protein 5 (FKBP5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NDC3B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fibronectin type III domain containing 3B (FNDC3B), transcript variant 1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OXP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forkhead box P1 (FOXP1), transcript variant 1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TSJ3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FtsJ homolog 3 (E. coli) (FTSJ3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ABARAP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GABA(A) receptor-associated protein (GABARAP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ABPB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GA binding protein transcription factor, beta subunit 1 (GABPB1), transcript variant gamma-1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ADD45A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growth arrest and DNA-damage-inducible, alpha (GADD45A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CDH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glutaryl-Coenzyme A dehydrogenase (GCDH), nuclear gene encoding mitochondrial protein, transcript variant 2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CNT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  <w:lang w:val="es-ES_tradnl"/>
              </w:rPr>
            </w:pPr>
            <w:r>
              <w:rPr>
                <w:rFonts w:eastAsia="Calibri" w:cs="Calibri"/>
                <w:color w:val="000000"/>
                <w:lang w:val="es-ES_tradnl"/>
              </w:rPr>
              <w:t xml:space="preserve"> </w:t>
            </w:r>
            <w:r>
              <w:rPr>
                <w:color w:val="000000"/>
                <w:lang w:val="es-ES_tradnl"/>
              </w:rPr>
              <w:t>glucosaminyl (N-acetyl) transferase 1, core 2 (beta-1,6-N-acetylglucosaminyltransferase) (GCNT1), transcript variant 4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LUD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glutamate dehydrogenase 1 (GLUD1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NA12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guanine nucleotide binding protein (G protein) alpha 12 (GNA12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NAO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PLD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glycosylphosphatidylinositol specific phospholipase D1 (GPLD1), transcript variant 1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PRK6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RN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granulin (GRN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RSF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G-rich RNA sequence binding factor 1 (GRSF1), transcript variant 2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STA2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glutathione S-transferase A2 (GSTA2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STA4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glutathione S-transferase A4 (GSTA4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TF3C5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general transcription factor IIIC, polypeptide 5, 63kDa (GTF3C5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ADH2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hydroxyacyl-Coenzyme A dehydrogenase, type II (HADH2), transcript variant 1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GFAC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HGF activator (HGFAC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IBADH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3-hydroxyisobutyrate dehydrogenase (HIBADH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IP2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huntingtin interacting protein 2 (HIP2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IST1H2BH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histone cluster 1, H2bh (HIST1H2BH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MGCS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3-hydroxy-3-methylglutaryl-Coenzyme A synthase 1 (soluble) (HMGCS1), transcript variant 2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NRPH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heterogeneous nuclear ribonucleoprotein H1 (H) (HNRPH1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PRT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RG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histidine-rich glycoprotein (HRG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RSP12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heat-responsive protein 12 (HRSP12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SPCA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SPCB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DH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isocitrate dehydrogenase 1 (NADP+), soluble (IDH1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GF2R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insulin-like growth factor 2 receptor (IGF2R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L24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interleukin 24 (IL24), transcript variant 2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CENP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inner centromere protein antigens 135/155kDa (INCENP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JMJD3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KCTD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potassium channel tetramerisation domain containing 1 (KCTD1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KEAP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kelch-like ECH-associated protein 1 (KEAP1), transcript variant 2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KNS2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KPNA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karyopherin alpha 1 (importin alpha 5) (KPNA1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KRT1-18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KRT2-8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3MBTL3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l(3)mbt-like 3 (Drosophila) (L3MBTL3), transcript variant 1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ANCL2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LanC lantibiotic synthetase component C-like 2 (bacterial) (LANCL2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ITAF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lipopolysaccharide-induced TNF factor (LITAF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RRC59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leucine rich repeat containing 59 (LRRC59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YPLA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lysophospholipase I (LYPLA1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ZTR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leucine-zipper-like transcription regulator 1 (LZTR1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BD3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methyl-CpG binding domain protein 3 (MBD3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CFD2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multiple coagulation factor deficiency 2 (MCFD2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CL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myeloid cell leukemia sequence 1 (BCL2-related) (MCL1), transcript variant 1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GST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microsomal glutathione S-transferase 1 (MGST1), transcript variant 1d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GST2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microsomal glutathione S-transferase 2 (MGST2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INA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MYC induced nuclear antigen (MINA), transcript variant 3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LF2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myeloid leukemia factor 2 (MLF2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RPL50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mitochondrial ribosomal protein L50 (MRPL50), nuclear gene encoding mitochondrial protein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THFD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methylenetetrahydrofolate dehydrogenase (NADP+ dependent) 1, methenyltetrahydrofolate cyclohydrolase, formyltetrahydrofolate synthetase (MTHFD1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VP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major vault protein (MVP), transcript variant 1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EU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  <w:lang w:val="es-ES_tradnl"/>
              </w:rPr>
            </w:pPr>
            <w:r>
              <w:rPr>
                <w:rFonts w:eastAsia="Calibri" w:cs="Calibri"/>
                <w:color w:val="000000"/>
                <w:lang w:val="es-ES_tradnl"/>
              </w:rPr>
              <w:t xml:space="preserve"> </w:t>
            </w:r>
            <w:r>
              <w:rPr>
                <w:color w:val="000000"/>
                <w:lang w:val="es-ES_tradnl"/>
              </w:rPr>
              <w:t>sialidase 1 (lysosomal sialidase) (NEU1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IT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nitrilase 1 (NIT1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SBP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nucleosomal binding protein 1 (NSBP1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SDHL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NAD(P) dependent steroid dehydrogenase-like (NSDHL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SUN2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NOP2/Sun domain family, member 2 (NSUN2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UDT4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nudix (nucleoside diphosphate linked moiety X)-type motif 4 (NUDT4), transcript variant 1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UPR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nuclear protein, transcriptional regulator, 1 (NUPR1), transcript variant 1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GFRL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opioid growth factor receptor-like 1 (OGFRL1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DAP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PDGFA associated protein 1 (PDAP1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DE4DIP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phosphodiesterase 4D interacting protein (myomegalin) (PDE4DIP), transcript variant 1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ELI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  <w:lang w:val="es-ES_tradnl"/>
              </w:rPr>
            </w:pPr>
            <w:r>
              <w:rPr>
                <w:rFonts w:eastAsia="Calibri" w:cs="Calibri"/>
                <w:color w:val="000000"/>
                <w:lang w:val="es-ES_tradnl"/>
              </w:rPr>
              <w:t xml:space="preserve"> </w:t>
            </w:r>
            <w:r>
              <w:rPr>
                <w:color w:val="000000"/>
                <w:lang w:val="es-ES_tradnl"/>
              </w:rPr>
              <w:t>pellino homolog 1 (Drosophila) (PELI1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EX11B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  <w:lang w:val="es-ES_tradnl"/>
              </w:rPr>
            </w:pPr>
            <w:r>
              <w:rPr>
                <w:rFonts w:eastAsia="Calibri" w:cs="Calibri"/>
                <w:color w:val="000000"/>
                <w:lang w:val="es-ES_tradnl"/>
              </w:rPr>
              <w:t xml:space="preserve"> </w:t>
            </w:r>
            <w:r>
              <w:rPr>
                <w:color w:val="000000"/>
                <w:lang w:val="es-ES_tradnl"/>
              </w:rPr>
              <w:t>peroxisomal biogenesis factor 11 beta (PEX11B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GPEP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pyroglutamyl-peptidase I (PGPEP1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GRMC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progesterone receptor membrane component 1 (PGRMC1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IK4CB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LEKHC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LXNB2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plexin B2 (PLXNB2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OLR2J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polymerase (RNA) II (DNA directed) polypeptide J, 13.3kDa (POLR2J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ON2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paraoxonase 2 (PON2), transcript variant 1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OU6F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POU class 6 homeobox 1 (POU6F1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PARD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peroxisome proliferator-activated receptor delta (PPARD), transcript variant 1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PIB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peptidylprolyl isomerase B (cyclophilin B) (PPIB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KAR2B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protein kinase, cAMP-dependent, regulatory, type II, beta (PRKAR2B), mRNA.</w:t>
            </w:r>
          </w:p>
        </w:tc>
      </w:tr>
      <w:tr>
        <w:trPr>
          <w:trHeight w:val="300" w:hRule="atLeast"/>
        </w:trPr>
        <w:tc>
          <w:tcPr>
            <w:tcW w:w="10004" w:type="dxa"/>
            <w:gridSpan w:val="2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KWNK1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LR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prolactin receptor (PRLR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SS25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SME3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proteasome (prosome, macropain) activator subunit 3 (PA28 gamma; Ki) (PSME3), transcript variant 1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VR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poliovirus receptor (PVR), transcript variant 4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AB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AB12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RAB12, member RAS oncogene family (RAB12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AB14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RAB14, member RAS oncogene family (RAB14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AB7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AD23B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RAD23 homolog B (S. cerevisiae) (RAD23B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AP1B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RAP1B, member of RAS oncogene family (RAP1B), transcript variant 1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BBP9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retinoblastoma binding protein 9 (RBBP9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BP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retinol binding protein 1, cellular (RBP1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NF14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ring finger protein 14 (RNF14), transcript variant 5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NU3IP2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CP2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sterol carrier protein 2 (SCP2), transcript variant 2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DAD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SDA1 domain containing 1 (SDAD1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DC4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syndecan 4 (SDC4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DCBP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syndecan binding protein (syntenin) (SDCBP), transcript variant 2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DF4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stromal cell derived factor 4 (SDF4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DHC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succinate dehydrogenase complex, subunit C, integral membrane protein, 15kDa (SDHC), nuclear gene encoding mitochondrial protein, transcript variant 4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C13L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PP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selenoprotein P, plasma, 1 (SEPP1), transcript variant 1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RINC3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serine incorporator 3 (SERINC3), transcript variant 2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FRS3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splicing factor, arginine/serine-rich 3 (SFRS3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GTA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small glutamine-rich tetratricopeptide repeat (TPR)-containing, alpha (SGTA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LC25A12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solute carrier family 25 (mitochondrial carrier, Aralar), member 12 (SLC25A12), nuclear gene encoding mitochondrial protein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LC4A2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solute carrier family 4, anion exchanger, member 2 (erythrocyte membrane protein band 3-like 1) (SLC4A2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LC6A8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solute carrier family 6 (neurotransmitter transporter, creatine), member 8 (SLC6A8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NRP1C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NX12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sorting nexin 12 (SNX12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NX16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sorting nexin 16 (SNX16), transcript variant 1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X4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SRY (sex determining region Y)-box 4 (SOX4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PIRE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spire homolog 1 (Drosophila) (SPIRE1), transcript variant 2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PNA2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PRED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sprouty-related, EVH1 domain containing 1 (SPRED1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AG2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stromal antigen 2 (STAG2), transcript variant 1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ARD10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StAR-related lipid transfer (START) domain containing 10 (STARD10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AT6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signal transducer and activator of transcription 6, interleukin-4 induced (STAT6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RN3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striatin, calmodulin binding protein 3 (STRN3), transcript variant 2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X4A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UI1-RS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EGT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EX10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testis expressed 10 (TEX10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GFB1I4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HRA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thyroid hormone receptor, alpha (erythroblastic leukemia viral (v-erb-a) oncogene homolog, avian) (THRA), transcript variant 2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IMM17A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translocase of inner mitochondrial membrane 17 homolog A (yeast) (TIMM17A), nuclear gene encoding mitochondrial protein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MEM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transmembrane protein 1 (TMEM1), transcript variant 1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MEM50A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transmembrane protein 50A (TMEM50A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MEM77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transmembrane protein 77 (TMEM77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OMM70A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translocase of outer mitochondrial membrane 70 homolog A (S. cerevisiae) (TOMM70A), nuclear gene encoding mitochondrial protein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PRKB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TP53RK binding protein (TPRKB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RIM27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tripartite motif-containing 27 (TRIM27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RIM4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tripartite motif-containing 41 (TRIM41), transcript variant 2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TC13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tetratricopeptide repeat domain 13 (TTC13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UBA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UBA4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tubulin, alpha 4 (TUBA4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USC4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tumor suppressor candidate 4 (TUSC4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XN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BE1DC1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ubiquitin-activating enzyme E1-domain containing 1 (UBE1DC1), transcript variant 1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BE2Q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BL3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ubiquitin-like 3 (UBL3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FD1L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ubiquitin fusion degradation 1 like (yeast) (UFD1L), transcript variant 2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MPS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uridine monophosphate synthetase (orotate phosphoribosyl transferase and orotidine-5'-decarboxylase) (UMPS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SP20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ubiquitin specific peptidase 20 (USP20), transcript variant 2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RS2L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DAC2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voltage-dependent anion channel 2 (VDAC2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YWHAG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tyrosine 3-monooxygenase/tryptophan 5-monooxygenase activation protein, gamma polypeptide (YWHAG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ZDHHC3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color w:val="000000"/>
              </w:rPr>
              <w:t>zinc finger, DHHC-type containing 3 (ZDHHC3), mRNA.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ZFP148</w:t>
            </w:r>
          </w:p>
        </w:tc>
        <w:tc>
          <w:tcPr>
            <w:tcW w:w="8753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5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ZFP513</w:t>
            </w:r>
          </w:p>
        </w:tc>
        <w:tc>
          <w:tcPr>
            <w:tcW w:w="875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character" w:styleId="WW8Num1z0">
    <w:name w:val="WW8Num1z0"/>
    <w:qFormat/>
    <w:rPr>
      <w:rFonts w:ascii="Symbol" w:hAnsi="Symbol" w:eastAsia="Malgun Gothic" w:cs="Times New Roman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eastAsia="SimSun" w:cs="Helvetica"/>
      <w:sz w:val="24"/>
      <w:szCs w:val="24"/>
      <w:lang w:val="en-GB" w:eastAsia="zh-CN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eastAsia="SimSun" w:cs="Helvetica"/>
      <w:sz w:val="24"/>
      <w:szCs w:val="24"/>
      <w:lang w:val="en-GB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5T08:22:00Z</dcterms:created>
  <dc:creator>Metabolomica</dc:creator>
  <dc:description/>
  <cp:keywords/>
  <dc:language>en-US</dc:language>
  <cp:lastModifiedBy>Juan Manuel Falcón</cp:lastModifiedBy>
  <cp:lastPrinted>2013-03-04T14:04:00Z</cp:lastPrinted>
  <dcterms:modified xsi:type="dcterms:W3CDTF">2013-05-15T08:22:00Z</dcterms:modified>
  <cp:revision>2</cp:revision>
  <dc:subject/>
  <dc:title>Supplemental Figure 1</dc:title>
</cp:coreProperties>
</file>